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830AE" w14:textId="5AC18314" w:rsidR="002E21A3" w:rsidRPr="005E1EE7" w:rsidRDefault="002E21A3" w:rsidP="002E21A3">
      <w:pPr>
        <w:rPr>
          <w:rFonts w:ascii="Arial" w:hAnsi="Arial" w:cs="Arial"/>
          <w:b/>
          <w:sz w:val="22"/>
          <w:szCs w:val="22"/>
        </w:rPr>
      </w:pPr>
      <w:r w:rsidRPr="005E1EE7">
        <w:rPr>
          <w:rFonts w:ascii="Arial" w:hAnsi="Arial" w:cs="Arial"/>
          <w:b/>
          <w:sz w:val="22"/>
          <w:szCs w:val="22"/>
        </w:rPr>
        <w:t>Supplemental Figure</w:t>
      </w:r>
      <w:r w:rsidR="00C178DF" w:rsidRPr="005E1EE7">
        <w:rPr>
          <w:rFonts w:ascii="Arial" w:hAnsi="Arial" w:cs="Arial"/>
          <w:b/>
          <w:sz w:val="22"/>
          <w:szCs w:val="22"/>
        </w:rPr>
        <w:t xml:space="preserve"> 1</w:t>
      </w:r>
    </w:p>
    <w:p w14:paraId="0D2560DA" w14:textId="45B247E1" w:rsidR="002E21A3" w:rsidRPr="005E1EE7" w:rsidRDefault="002E21A3" w:rsidP="002E21A3">
      <w:pPr>
        <w:rPr>
          <w:rFonts w:ascii="Arial" w:hAnsi="Arial" w:cs="Arial"/>
          <w:sz w:val="22"/>
          <w:szCs w:val="22"/>
        </w:rPr>
      </w:pPr>
      <w:r w:rsidRPr="005E1EE7">
        <w:rPr>
          <w:rFonts w:ascii="Arial" w:hAnsi="Arial" w:cs="Arial"/>
          <w:sz w:val="22"/>
          <w:szCs w:val="22"/>
        </w:rPr>
        <w:t xml:space="preserve">a) </w:t>
      </w:r>
    </w:p>
    <w:p w14:paraId="637C5469" w14:textId="2A48001B" w:rsidR="00C178DF" w:rsidRPr="005E1EE7" w:rsidRDefault="00C178DF" w:rsidP="002E21A3">
      <w:pPr>
        <w:rPr>
          <w:rFonts w:ascii="Arial" w:hAnsi="Arial" w:cs="Arial"/>
        </w:rPr>
      </w:pPr>
      <w:r w:rsidRPr="005E1EE7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58240" behindDoc="1" locked="0" layoutInCell="1" allowOverlap="1" wp14:anchorId="2867E939" wp14:editId="00E156BA">
            <wp:simplePos x="0" y="0"/>
            <wp:positionH relativeFrom="column">
              <wp:posOffset>0</wp:posOffset>
            </wp:positionH>
            <wp:positionV relativeFrom="paragraph">
              <wp:posOffset>40640</wp:posOffset>
            </wp:positionV>
            <wp:extent cx="5378450" cy="2743200"/>
            <wp:effectExtent l="0" t="0" r="6350" b="12700"/>
            <wp:wrapTight wrapText="bothSides">
              <wp:wrapPolygon edited="0">
                <wp:start x="0" y="0"/>
                <wp:lineTo x="0" y="21600"/>
                <wp:lineTo x="21574" y="21600"/>
                <wp:lineTo x="21574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CFF935D-238D-6F46-9987-230BD48E55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3E81DE" w14:textId="6C08D0ED" w:rsidR="00C178DF" w:rsidRPr="005E1EE7" w:rsidRDefault="00C178DF" w:rsidP="002E21A3">
      <w:pPr>
        <w:rPr>
          <w:rFonts w:ascii="Arial" w:hAnsi="Arial" w:cs="Arial"/>
        </w:rPr>
      </w:pPr>
    </w:p>
    <w:p w14:paraId="2944058A" w14:textId="31955946" w:rsidR="00C178DF" w:rsidRPr="005E1EE7" w:rsidRDefault="00C178DF" w:rsidP="002E21A3">
      <w:pPr>
        <w:rPr>
          <w:rFonts w:ascii="Arial" w:hAnsi="Arial" w:cs="Arial"/>
        </w:rPr>
      </w:pPr>
    </w:p>
    <w:p w14:paraId="498E999C" w14:textId="7EA7E4F0" w:rsidR="00C178DF" w:rsidRPr="005E1EE7" w:rsidRDefault="00C178DF" w:rsidP="002E21A3">
      <w:pPr>
        <w:rPr>
          <w:rFonts w:ascii="Arial" w:hAnsi="Arial" w:cs="Arial"/>
        </w:rPr>
      </w:pPr>
    </w:p>
    <w:p w14:paraId="0A06C147" w14:textId="40317E76" w:rsidR="00C178DF" w:rsidRPr="005E1EE7" w:rsidRDefault="00C178DF" w:rsidP="002E21A3">
      <w:pPr>
        <w:rPr>
          <w:rFonts w:ascii="Arial" w:hAnsi="Arial" w:cs="Arial"/>
        </w:rPr>
      </w:pPr>
    </w:p>
    <w:p w14:paraId="45CD3B26" w14:textId="6D63092D" w:rsidR="00C178DF" w:rsidRPr="005E1EE7" w:rsidRDefault="00C178DF" w:rsidP="002E21A3">
      <w:pPr>
        <w:rPr>
          <w:rFonts w:ascii="Arial" w:hAnsi="Arial" w:cs="Arial"/>
        </w:rPr>
      </w:pPr>
    </w:p>
    <w:p w14:paraId="0B640487" w14:textId="170E6837" w:rsidR="00C178DF" w:rsidRPr="005E1EE7" w:rsidRDefault="00C178DF" w:rsidP="002E21A3">
      <w:pPr>
        <w:rPr>
          <w:rFonts w:ascii="Arial" w:hAnsi="Arial" w:cs="Arial"/>
        </w:rPr>
      </w:pPr>
    </w:p>
    <w:p w14:paraId="1EC0D029" w14:textId="65FE87FD" w:rsidR="00C178DF" w:rsidRPr="005E1EE7" w:rsidRDefault="00C178DF" w:rsidP="002E21A3">
      <w:pPr>
        <w:rPr>
          <w:rFonts w:ascii="Arial" w:hAnsi="Arial" w:cs="Arial"/>
        </w:rPr>
      </w:pPr>
    </w:p>
    <w:p w14:paraId="70B3DF9B" w14:textId="3F963053" w:rsidR="00C178DF" w:rsidRPr="005E1EE7" w:rsidRDefault="00C178DF" w:rsidP="002E21A3">
      <w:pPr>
        <w:rPr>
          <w:rFonts w:ascii="Arial" w:hAnsi="Arial" w:cs="Arial"/>
        </w:rPr>
      </w:pPr>
    </w:p>
    <w:p w14:paraId="7FC8B318" w14:textId="518BA2D8" w:rsidR="00C178DF" w:rsidRPr="005E1EE7" w:rsidRDefault="00C178DF" w:rsidP="002E21A3">
      <w:pPr>
        <w:rPr>
          <w:rFonts w:ascii="Arial" w:hAnsi="Arial" w:cs="Arial"/>
        </w:rPr>
      </w:pPr>
    </w:p>
    <w:p w14:paraId="74F30D82" w14:textId="45E49AD9" w:rsidR="00C178DF" w:rsidRPr="005E1EE7" w:rsidRDefault="00C178DF" w:rsidP="002E21A3">
      <w:pPr>
        <w:rPr>
          <w:rFonts w:ascii="Arial" w:hAnsi="Arial" w:cs="Arial"/>
        </w:rPr>
      </w:pPr>
    </w:p>
    <w:p w14:paraId="6E154774" w14:textId="41631810" w:rsidR="00C178DF" w:rsidRPr="005E1EE7" w:rsidRDefault="00C178DF" w:rsidP="002E21A3">
      <w:pPr>
        <w:rPr>
          <w:rFonts w:ascii="Arial" w:hAnsi="Arial" w:cs="Arial"/>
        </w:rPr>
      </w:pPr>
    </w:p>
    <w:p w14:paraId="119EFF72" w14:textId="77777777" w:rsidR="00C178DF" w:rsidRPr="005E1EE7" w:rsidRDefault="00C178DF" w:rsidP="002E21A3">
      <w:pPr>
        <w:rPr>
          <w:rFonts w:ascii="Arial" w:hAnsi="Arial" w:cs="Arial"/>
        </w:rPr>
      </w:pPr>
    </w:p>
    <w:p w14:paraId="3F88C70D" w14:textId="7D4901E7" w:rsidR="00C178DF" w:rsidRPr="005E1EE7" w:rsidRDefault="00C178DF" w:rsidP="002E21A3">
      <w:pPr>
        <w:rPr>
          <w:rFonts w:ascii="Arial" w:hAnsi="Arial" w:cs="Arial"/>
        </w:rPr>
      </w:pPr>
    </w:p>
    <w:p w14:paraId="74DB065B" w14:textId="118FD29D" w:rsidR="00C178DF" w:rsidRPr="005E1EE7" w:rsidRDefault="00C178DF" w:rsidP="002E21A3">
      <w:pPr>
        <w:rPr>
          <w:rFonts w:ascii="Arial" w:hAnsi="Arial" w:cs="Arial"/>
        </w:rPr>
      </w:pPr>
    </w:p>
    <w:p w14:paraId="558F86C2" w14:textId="7E31A361" w:rsidR="00C178DF" w:rsidRPr="005E1EE7" w:rsidRDefault="00C178DF" w:rsidP="002E21A3">
      <w:pPr>
        <w:rPr>
          <w:rFonts w:ascii="Arial" w:hAnsi="Arial" w:cs="Arial"/>
        </w:rPr>
      </w:pPr>
    </w:p>
    <w:p w14:paraId="5155B773" w14:textId="496D9A7D" w:rsidR="00C178DF" w:rsidRPr="005E1EE7" w:rsidRDefault="00C178DF" w:rsidP="002E21A3">
      <w:pPr>
        <w:rPr>
          <w:rFonts w:ascii="Arial" w:hAnsi="Arial" w:cs="Arial"/>
          <w:sz w:val="22"/>
          <w:szCs w:val="22"/>
        </w:rPr>
      </w:pPr>
      <w:r w:rsidRPr="005E1EE7">
        <w:rPr>
          <w:rFonts w:ascii="Arial" w:hAnsi="Arial" w:cs="Arial"/>
          <w:sz w:val="22"/>
          <w:szCs w:val="22"/>
        </w:rPr>
        <w:t xml:space="preserve">b) </w:t>
      </w:r>
    </w:p>
    <w:p w14:paraId="198C4F97" w14:textId="0C4E2D30" w:rsidR="00C178DF" w:rsidRPr="005E1EE7" w:rsidRDefault="00C178DF" w:rsidP="002E21A3">
      <w:pPr>
        <w:rPr>
          <w:rFonts w:ascii="Arial" w:hAnsi="Arial" w:cs="Arial"/>
        </w:rPr>
      </w:pPr>
      <w:r w:rsidRPr="005E1EE7">
        <w:rPr>
          <w:rFonts w:ascii="Arial" w:hAnsi="Arial" w:cs="Arial"/>
          <w:noProof/>
        </w:rPr>
        <w:drawing>
          <wp:inline distT="0" distB="0" distL="0" distR="0" wp14:anchorId="7E93ECE3" wp14:editId="6E705C4D">
            <wp:extent cx="5378824" cy="4128135"/>
            <wp:effectExtent l="0" t="0" r="6350" b="1206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5F0483A-37AF-DC4D-8673-F391224F00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E2844A8" w14:textId="36B2B0BB" w:rsidR="00916669" w:rsidRPr="005E1EE7" w:rsidRDefault="00B77289" w:rsidP="002E21A3">
      <w:pPr>
        <w:rPr>
          <w:rFonts w:ascii="Arial" w:hAnsi="Arial" w:cs="Arial"/>
          <w:b/>
          <w:sz w:val="22"/>
          <w:szCs w:val="22"/>
        </w:rPr>
      </w:pPr>
      <w:r w:rsidRPr="005E1EE7">
        <w:rPr>
          <w:rFonts w:ascii="Arial" w:hAnsi="Arial" w:cs="Arial"/>
          <w:b/>
          <w:sz w:val="22"/>
          <w:szCs w:val="22"/>
        </w:rPr>
        <w:t>Other Parental Response</w:t>
      </w:r>
    </w:p>
    <w:p w14:paraId="36FAA5AD" w14:textId="77777777" w:rsidR="005E1EE7" w:rsidRDefault="005E1EE7" w:rsidP="002E21A3">
      <w:pPr>
        <w:rPr>
          <w:rFonts w:ascii="Arial" w:hAnsi="Arial" w:cs="Arial"/>
          <w:sz w:val="22"/>
          <w:szCs w:val="22"/>
        </w:rPr>
      </w:pPr>
    </w:p>
    <w:p w14:paraId="0032D925" w14:textId="450A4B61" w:rsidR="00B77289" w:rsidRPr="005E1EE7" w:rsidRDefault="00B77289" w:rsidP="002E21A3">
      <w:pPr>
        <w:rPr>
          <w:rFonts w:ascii="Arial" w:hAnsi="Arial" w:cs="Arial"/>
          <w:sz w:val="22"/>
          <w:szCs w:val="22"/>
        </w:rPr>
      </w:pPr>
      <w:r w:rsidRPr="005E1EE7">
        <w:rPr>
          <w:rFonts w:ascii="Arial" w:hAnsi="Arial" w:cs="Arial"/>
          <w:sz w:val="22"/>
          <w:szCs w:val="22"/>
        </w:rPr>
        <w:t>“It pushes my child to try new things”</w:t>
      </w:r>
    </w:p>
    <w:p w14:paraId="43817263" w14:textId="4F2B9D92" w:rsidR="00B77289" w:rsidRPr="005E1EE7" w:rsidRDefault="00B77289" w:rsidP="002E21A3">
      <w:pPr>
        <w:rPr>
          <w:rFonts w:ascii="Arial" w:hAnsi="Arial" w:cs="Arial"/>
          <w:sz w:val="22"/>
          <w:szCs w:val="22"/>
        </w:rPr>
      </w:pPr>
      <w:r w:rsidRPr="005E1EE7">
        <w:rPr>
          <w:rFonts w:ascii="Arial" w:hAnsi="Arial" w:cs="Arial"/>
          <w:sz w:val="22"/>
          <w:szCs w:val="22"/>
        </w:rPr>
        <w:t xml:space="preserve">“My child likes the lunch choice that day” </w:t>
      </w:r>
    </w:p>
    <w:p w14:paraId="517A25C2" w14:textId="711DFB28" w:rsidR="00916669" w:rsidRPr="005E1EE7" w:rsidRDefault="00916669" w:rsidP="002E21A3">
      <w:pPr>
        <w:rPr>
          <w:rFonts w:ascii="Arial" w:hAnsi="Arial" w:cs="Arial"/>
          <w:sz w:val="22"/>
          <w:szCs w:val="22"/>
        </w:rPr>
      </w:pPr>
      <w:r w:rsidRPr="005E1EE7"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1" locked="0" layoutInCell="1" allowOverlap="1" wp14:anchorId="69A29D78" wp14:editId="706A9CB2">
            <wp:simplePos x="0" y="0"/>
            <wp:positionH relativeFrom="column">
              <wp:posOffset>0</wp:posOffset>
            </wp:positionH>
            <wp:positionV relativeFrom="paragraph">
              <wp:posOffset>231516</wp:posOffset>
            </wp:positionV>
            <wp:extent cx="5943600" cy="4585447"/>
            <wp:effectExtent l="0" t="0" r="12700" b="12065"/>
            <wp:wrapTight wrapText="bothSides">
              <wp:wrapPolygon edited="0">
                <wp:start x="0" y="0"/>
                <wp:lineTo x="0" y="21597"/>
                <wp:lineTo x="21600" y="21597"/>
                <wp:lineTo x="21600" y="0"/>
                <wp:lineTo x="0" y="0"/>
              </wp:wrapPolygon>
            </wp:wrapTight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BB76916-A5A9-E848-B12C-0B278F857A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E1EE7" w:rsidRPr="005E1EE7">
        <w:rPr>
          <w:rFonts w:ascii="Arial" w:hAnsi="Arial" w:cs="Arial"/>
          <w:sz w:val="22"/>
          <w:szCs w:val="22"/>
        </w:rPr>
        <w:t>c)</w:t>
      </w:r>
    </w:p>
    <w:p w14:paraId="4E4B3DE0" w14:textId="7F6B607C" w:rsidR="00C178DF" w:rsidRPr="005E1EE7" w:rsidRDefault="00C178DF" w:rsidP="002E21A3">
      <w:pPr>
        <w:rPr>
          <w:rFonts w:ascii="Arial" w:hAnsi="Arial" w:cs="Arial"/>
          <w:sz w:val="22"/>
          <w:szCs w:val="22"/>
        </w:rPr>
      </w:pPr>
    </w:p>
    <w:p w14:paraId="5561691C" w14:textId="7068EB84" w:rsidR="00916669" w:rsidRPr="005E1EE7" w:rsidRDefault="00916669" w:rsidP="002E21A3">
      <w:pPr>
        <w:rPr>
          <w:rFonts w:ascii="Arial" w:hAnsi="Arial" w:cs="Arial"/>
          <w:b/>
          <w:sz w:val="22"/>
          <w:szCs w:val="22"/>
        </w:rPr>
      </w:pPr>
      <w:r w:rsidRPr="005E1EE7">
        <w:rPr>
          <w:rFonts w:ascii="Arial" w:hAnsi="Arial" w:cs="Arial"/>
          <w:b/>
          <w:sz w:val="22"/>
          <w:szCs w:val="22"/>
        </w:rPr>
        <w:t>Other Parental Respons</w:t>
      </w:r>
      <w:r w:rsidR="00B77289" w:rsidRPr="005E1EE7">
        <w:rPr>
          <w:rFonts w:ascii="Arial" w:hAnsi="Arial" w:cs="Arial"/>
          <w:b/>
          <w:sz w:val="22"/>
          <w:szCs w:val="22"/>
        </w:rPr>
        <w:t xml:space="preserve">e: </w:t>
      </w:r>
    </w:p>
    <w:p w14:paraId="0420145A" w14:textId="77777777" w:rsidR="00B77289" w:rsidRPr="005E1EE7" w:rsidRDefault="00B77289" w:rsidP="002E21A3">
      <w:pPr>
        <w:rPr>
          <w:rFonts w:ascii="Arial" w:hAnsi="Arial" w:cs="Arial"/>
          <w:sz w:val="22"/>
          <w:szCs w:val="22"/>
        </w:rPr>
      </w:pPr>
    </w:p>
    <w:p w14:paraId="6F445D40" w14:textId="5748D21D" w:rsidR="00916669" w:rsidRPr="005E1EE7" w:rsidRDefault="00916669" w:rsidP="002E21A3">
      <w:pPr>
        <w:rPr>
          <w:rFonts w:ascii="Arial" w:hAnsi="Arial" w:cs="Arial"/>
          <w:sz w:val="22"/>
          <w:szCs w:val="22"/>
        </w:rPr>
      </w:pPr>
      <w:r w:rsidRPr="005E1EE7">
        <w:rPr>
          <w:rFonts w:ascii="Arial" w:hAnsi="Arial" w:cs="Arial"/>
          <w:sz w:val="22"/>
          <w:szCs w:val="22"/>
        </w:rPr>
        <w:t>“To my knowledge, there is only gluten free pizza on Fridays, which needs to be ordered in advance”</w:t>
      </w:r>
    </w:p>
    <w:p w14:paraId="33014F64" w14:textId="73D8F8DF" w:rsidR="00916669" w:rsidRPr="005E1EE7" w:rsidRDefault="00916669" w:rsidP="002E21A3">
      <w:pPr>
        <w:rPr>
          <w:rFonts w:ascii="Arial" w:hAnsi="Arial" w:cs="Arial"/>
          <w:sz w:val="22"/>
          <w:szCs w:val="22"/>
        </w:rPr>
      </w:pPr>
      <w:r w:rsidRPr="005E1EE7">
        <w:rPr>
          <w:rFonts w:ascii="Arial" w:hAnsi="Arial" w:cs="Arial"/>
          <w:sz w:val="22"/>
          <w:szCs w:val="22"/>
        </w:rPr>
        <w:t>“My daughter also has T1D and the school lunch carb count is very high.”</w:t>
      </w:r>
    </w:p>
    <w:p w14:paraId="65D072CE" w14:textId="4890D76B" w:rsidR="00916669" w:rsidRPr="005E1EE7" w:rsidRDefault="00916669" w:rsidP="002E21A3">
      <w:pPr>
        <w:rPr>
          <w:rFonts w:ascii="Arial" w:hAnsi="Arial" w:cs="Arial"/>
          <w:sz w:val="22"/>
          <w:szCs w:val="22"/>
        </w:rPr>
      </w:pPr>
      <w:r w:rsidRPr="005E1EE7">
        <w:rPr>
          <w:rFonts w:ascii="Arial" w:hAnsi="Arial" w:cs="Arial"/>
          <w:sz w:val="22"/>
          <w:szCs w:val="22"/>
        </w:rPr>
        <w:t>“My child has multiple food allergies in addition to celiac. That leaves her with the option of only a sun butter sandwich daily, which is too depressing to sign her up for.”</w:t>
      </w:r>
    </w:p>
    <w:p w14:paraId="77A509D8" w14:textId="6A0E9620" w:rsidR="00B77289" w:rsidRPr="005E1EE7" w:rsidRDefault="00B77289" w:rsidP="002E21A3">
      <w:pPr>
        <w:rPr>
          <w:rFonts w:ascii="Arial" w:hAnsi="Arial" w:cs="Arial"/>
          <w:sz w:val="22"/>
          <w:szCs w:val="22"/>
        </w:rPr>
      </w:pPr>
      <w:r w:rsidRPr="005E1EE7">
        <w:rPr>
          <w:rFonts w:ascii="Arial" w:hAnsi="Arial" w:cs="Arial"/>
          <w:sz w:val="22"/>
          <w:szCs w:val="22"/>
        </w:rPr>
        <w:t>“Sometimes she gets sick of the lack of variety of lunches because it is the same every week.”</w:t>
      </w:r>
    </w:p>
    <w:p w14:paraId="4CA23EAA" w14:textId="3068E707" w:rsidR="00B77289" w:rsidRPr="005E1EE7" w:rsidRDefault="00B77289" w:rsidP="002E21A3">
      <w:pPr>
        <w:rPr>
          <w:rFonts w:ascii="Arial" w:hAnsi="Arial" w:cs="Arial"/>
          <w:sz w:val="22"/>
          <w:szCs w:val="22"/>
        </w:rPr>
      </w:pPr>
      <w:r w:rsidRPr="005E1EE7">
        <w:rPr>
          <w:rFonts w:ascii="Arial" w:hAnsi="Arial" w:cs="Arial"/>
          <w:sz w:val="22"/>
          <w:szCs w:val="22"/>
        </w:rPr>
        <w:t>“Picky eater with Celiac Disease”</w:t>
      </w:r>
    </w:p>
    <w:p w14:paraId="4373D055" w14:textId="10C79359" w:rsidR="00B77289" w:rsidRPr="005E1EE7" w:rsidRDefault="00B77289" w:rsidP="002E21A3">
      <w:pPr>
        <w:rPr>
          <w:rFonts w:ascii="Arial" w:hAnsi="Arial" w:cs="Arial"/>
          <w:sz w:val="22"/>
          <w:szCs w:val="22"/>
        </w:rPr>
      </w:pPr>
      <w:r w:rsidRPr="005E1EE7">
        <w:rPr>
          <w:rFonts w:ascii="Arial" w:hAnsi="Arial" w:cs="Arial"/>
          <w:sz w:val="22"/>
          <w:szCs w:val="22"/>
        </w:rPr>
        <w:t>“I supplement the school lunch with a gluten free alternative (e.g. GF waffle on breakfast for lunch day, when everything the school serves is GF except the waffle”</w:t>
      </w:r>
    </w:p>
    <w:p w14:paraId="536C77A0" w14:textId="61E488DD" w:rsidR="00B77289" w:rsidRPr="005E1EE7" w:rsidRDefault="00B77289" w:rsidP="002E21A3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5E1EE7">
        <w:rPr>
          <w:rFonts w:ascii="Arial" w:hAnsi="Arial" w:cs="Arial"/>
          <w:sz w:val="22"/>
          <w:szCs w:val="22"/>
        </w:rPr>
        <w:t>“</w:t>
      </w:r>
      <w:r w:rsidRPr="005E1EE7">
        <w:rPr>
          <w:rFonts w:ascii="Arial" w:eastAsia="Times New Roman" w:hAnsi="Arial" w:cs="Arial"/>
          <w:color w:val="000000"/>
          <w:sz w:val="22"/>
          <w:szCs w:val="22"/>
        </w:rPr>
        <w:t xml:space="preserve">Daughter with Celiac does not trust eating school lunch.” </w:t>
      </w:r>
    </w:p>
    <w:p w14:paraId="176374CF" w14:textId="5D84D99A" w:rsidR="00B77289" w:rsidRPr="005E1EE7" w:rsidRDefault="00B77289" w:rsidP="002E21A3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4C9CCFD2" w14:textId="36DD9431" w:rsidR="00B77289" w:rsidRPr="005E1EE7" w:rsidRDefault="00B77289" w:rsidP="002E21A3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6D8ADAAA" w14:textId="02F394D0" w:rsidR="00B77289" w:rsidRPr="005E1EE7" w:rsidRDefault="00B77289" w:rsidP="002E21A3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55A09626" w14:textId="0CAD1E8E" w:rsidR="00B77289" w:rsidRPr="005E1EE7" w:rsidRDefault="00B77289" w:rsidP="002E21A3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2BF7751A" w14:textId="77777777" w:rsidR="00924867" w:rsidRPr="00666FE3" w:rsidRDefault="00924867" w:rsidP="002E21A3">
      <w:pPr>
        <w:rPr>
          <w:rFonts w:ascii="Arial" w:eastAsia="Times New Roman" w:hAnsi="Arial" w:cs="Arial"/>
          <w:color w:val="000000"/>
          <w:sz w:val="22"/>
          <w:szCs w:val="22"/>
        </w:rPr>
      </w:pPr>
      <w:bookmarkStart w:id="0" w:name="_GoBack"/>
      <w:bookmarkEnd w:id="0"/>
    </w:p>
    <w:p w14:paraId="289A77D2" w14:textId="48F36E42" w:rsidR="00692878" w:rsidRDefault="00692878" w:rsidP="002E21A3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7B1C26DD" w14:textId="020BF0B0" w:rsidR="00B77289" w:rsidRDefault="00B77289" w:rsidP="002E21A3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1F1D41EB" w14:textId="77777777" w:rsidR="00B77289" w:rsidRPr="00B77289" w:rsidRDefault="00B77289" w:rsidP="002E21A3">
      <w:pPr>
        <w:rPr>
          <w:rFonts w:ascii="Arial" w:eastAsia="Times New Roman" w:hAnsi="Arial" w:cs="Arial"/>
          <w:color w:val="000000"/>
          <w:sz w:val="22"/>
          <w:szCs w:val="22"/>
        </w:rPr>
      </w:pPr>
    </w:p>
    <w:sectPr w:rsidR="00B77289" w:rsidRPr="00B77289" w:rsidSect="002C1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FD52B18" w16cex:dateUtc="2024-06-11T14:24:00Z"/>
  <w16cex:commentExtensible w16cex:durableId="37D00FF1" w16cex:dateUtc="2024-06-11T14:2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693EAA"/>
    <w:multiLevelType w:val="hybridMultilevel"/>
    <w:tmpl w:val="8B9A13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1A3"/>
    <w:rsid w:val="00000D8F"/>
    <w:rsid w:val="00006331"/>
    <w:rsid w:val="00010EAE"/>
    <w:rsid w:val="000145F0"/>
    <w:rsid w:val="00017A91"/>
    <w:rsid w:val="00022790"/>
    <w:rsid w:val="00023850"/>
    <w:rsid w:val="000279C6"/>
    <w:rsid w:val="00031BA3"/>
    <w:rsid w:val="00041C70"/>
    <w:rsid w:val="0005564B"/>
    <w:rsid w:val="00061B44"/>
    <w:rsid w:val="00067556"/>
    <w:rsid w:val="000C21C9"/>
    <w:rsid w:val="000C3C8E"/>
    <w:rsid w:val="000C4F9E"/>
    <w:rsid w:val="000C5548"/>
    <w:rsid w:val="000C6A86"/>
    <w:rsid w:val="000D24D3"/>
    <w:rsid w:val="000E5072"/>
    <w:rsid w:val="000E7D2F"/>
    <w:rsid w:val="0010356E"/>
    <w:rsid w:val="00113C9C"/>
    <w:rsid w:val="00116DE8"/>
    <w:rsid w:val="00117BCB"/>
    <w:rsid w:val="001302CC"/>
    <w:rsid w:val="001409A3"/>
    <w:rsid w:val="00145301"/>
    <w:rsid w:val="0014615B"/>
    <w:rsid w:val="00146CB6"/>
    <w:rsid w:val="00150B12"/>
    <w:rsid w:val="00150D54"/>
    <w:rsid w:val="0016004A"/>
    <w:rsid w:val="00161071"/>
    <w:rsid w:val="00164421"/>
    <w:rsid w:val="001648AC"/>
    <w:rsid w:val="00174714"/>
    <w:rsid w:val="00174A76"/>
    <w:rsid w:val="00177DC9"/>
    <w:rsid w:val="001926AC"/>
    <w:rsid w:val="001A2B3A"/>
    <w:rsid w:val="001C60A3"/>
    <w:rsid w:val="001F56DC"/>
    <w:rsid w:val="001F5BFA"/>
    <w:rsid w:val="002175F9"/>
    <w:rsid w:val="00217C90"/>
    <w:rsid w:val="00281CC7"/>
    <w:rsid w:val="00284560"/>
    <w:rsid w:val="0028523B"/>
    <w:rsid w:val="002C1A3F"/>
    <w:rsid w:val="002C1D73"/>
    <w:rsid w:val="002D026B"/>
    <w:rsid w:val="002E21A3"/>
    <w:rsid w:val="002F13D1"/>
    <w:rsid w:val="002F3828"/>
    <w:rsid w:val="00301FE5"/>
    <w:rsid w:val="00307B90"/>
    <w:rsid w:val="00311A5C"/>
    <w:rsid w:val="00330E99"/>
    <w:rsid w:val="0033202D"/>
    <w:rsid w:val="00337F4A"/>
    <w:rsid w:val="00340F41"/>
    <w:rsid w:val="0034395E"/>
    <w:rsid w:val="00344890"/>
    <w:rsid w:val="00366F93"/>
    <w:rsid w:val="00375D22"/>
    <w:rsid w:val="00385F0D"/>
    <w:rsid w:val="00391368"/>
    <w:rsid w:val="003B58A8"/>
    <w:rsid w:val="003B592E"/>
    <w:rsid w:val="003C759B"/>
    <w:rsid w:val="003D1542"/>
    <w:rsid w:val="003D56A0"/>
    <w:rsid w:val="003E5303"/>
    <w:rsid w:val="003F6D40"/>
    <w:rsid w:val="004134CC"/>
    <w:rsid w:val="00420981"/>
    <w:rsid w:val="0042258D"/>
    <w:rsid w:val="0042428C"/>
    <w:rsid w:val="00432586"/>
    <w:rsid w:val="004338AB"/>
    <w:rsid w:val="00437B8D"/>
    <w:rsid w:val="00440574"/>
    <w:rsid w:val="0044177B"/>
    <w:rsid w:val="00442CD5"/>
    <w:rsid w:val="00444461"/>
    <w:rsid w:val="00455C2D"/>
    <w:rsid w:val="00463736"/>
    <w:rsid w:val="004645ED"/>
    <w:rsid w:val="004672DE"/>
    <w:rsid w:val="004843AB"/>
    <w:rsid w:val="00487813"/>
    <w:rsid w:val="00491C1C"/>
    <w:rsid w:val="004B5C18"/>
    <w:rsid w:val="004D06F7"/>
    <w:rsid w:val="004E3F6C"/>
    <w:rsid w:val="00502668"/>
    <w:rsid w:val="00507F4B"/>
    <w:rsid w:val="00511582"/>
    <w:rsid w:val="00522A28"/>
    <w:rsid w:val="00527AF3"/>
    <w:rsid w:val="00544FCE"/>
    <w:rsid w:val="0054786F"/>
    <w:rsid w:val="0058046E"/>
    <w:rsid w:val="005820D4"/>
    <w:rsid w:val="005843A3"/>
    <w:rsid w:val="00592F73"/>
    <w:rsid w:val="005C02FC"/>
    <w:rsid w:val="005C0909"/>
    <w:rsid w:val="005C7BEA"/>
    <w:rsid w:val="005D400A"/>
    <w:rsid w:val="005D693A"/>
    <w:rsid w:val="005E03D3"/>
    <w:rsid w:val="005E0E09"/>
    <w:rsid w:val="005E1EE7"/>
    <w:rsid w:val="005E54F8"/>
    <w:rsid w:val="005F0D53"/>
    <w:rsid w:val="005F3638"/>
    <w:rsid w:val="005F3E15"/>
    <w:rsid w:val="005F6159"/>
    <w:rsid w:val="00615D32"/>
    <w:rsid w:val="00621762"/>
    <w:rsid w:val="006262D7"/>
    <w:rsid w:val="00666FE3"/>
    <w:rsid w:val="00670DC2"/>
    <w:rsid w:val="00674DAB"/>
    <w:rsid w:val="00676B52"/>
    <w:rsid w:val="00682129"/>
    <w:rsid w:val="00692878"/>
    <w:rsid w:val="00695CC3"/>
    <w:rsid w:val="006A02F3"/>
    <w:rsid w:val="006C38A6"/>
    <w:rsid w:val="006C5EAE"/>
    <w:rsid w:val="006E1EAB"/>
    <w:rsid w:val="006E50FA"/>
    <w:rsid w:val="006F07E9"/>
    <w:rsid w:val="006F4055"/>
    <w:rsid w:val="006F513D"/>
    <w:rsid w:val="00714C24"/>
    <w:rsid w:val="007444D2"/>
    <w:rsid w:val="00763924"/>
    <w:rsid w:val="00782B63"/>
    <w:rsid w:val="007860BD"/>
    <w:rsid w:val="007A01F6"/>
    <w:rsid w:val="007A3835"/>
    <w:rsid w:val="007A4B8E"/>
    <w:rsid w:val="007C08DC"/>
    <w:rsid w:val="007E06A9"/>
    <w:rsid w:val="007E18C7"/>
    <w:rsid w:val="007E401A"/>
    <w:rsid w:val="007E4BD8"/>
    <w:rsid w:val="00807B3C"/>
    <w:rsid w:val="00813F39"/>
    <w:rsid w:val="00815CFF"/>
    <w:rsid w:val="00817FB9"/>
    <w:rsid w:val="0082515D"/>
    <w:rsid w:val="00827C7B"/>
    <w:rsid w:val="00842AC5"/>
    <w:rsid w:val="0084637A"/>
    <w:rsid w:val="00847955"/>
    <w:rsid w:val="00854BEA"/>
    <w:rsid w:val="00856330"/>
    <w:rsid w:val="00867889"/>
    <w:rsid w:val="00870B4B"/>
    <w:rsid w:val="00880BF6"/>
    <w:rsid w:val="00882A5B"/>
    <w:rsid w:val="00891883"/>
    <w:rsid w:val="008948F4"/>
    <w:rsid w:val="008A2221"/>
    <w:rsid w:val="008C281A"/>
    <w:rsid w:val="008C575F"/>
    <w:rsid w:val="008C6CC4"/>
    <w:rsid w:val="008D1F52"/>
    <w:rsid w:val="008E1975"/>
    <w:rsid w:val="008E6428"/>
    <w:rsid w:val="008F3624"/>
    <w:rsid w:val="00902513"/>
    <w:rsid w:val="00902E36"/>
    <w:rsid w:val="00905DA4"/>
    <w:rsid w:val="009102E8"/>
    <w:rsid w:val="00916669"/>
    <w:rsid w:val="00924867"/>
    <w:rsid w:val="009252B0"/>
    <w:rsid w:val="00926B83"/>
    <w:rsid w:val="0093774D"/>
    <w:rsid w:val="00960009"/>
    <w:rsid w:val="0096018B"/>
    <w:rsid w:val="00977DF1"/>
    <w:rsid w:val="00993858"/>
    <w:rsid w:val="0099765B"/>
    <w:rsid w:val="00997FA6"/>
    <w:rsid w:val="009C4FA4"/>
    <w:rsid w:val="009E114F"/>
    <w:rsid w:val="009E5B68"/>
    <w:rsid w:val="009F5EE8"/>
    <w:rsid w:val="00A22A72"/>
    <w:rsid w:val="00A34787"/>
    <w:rsid w:val="00A508A7"/>
    <w:rsid w:val="00A5296C"/>
    <w:rsid w:val="00A71C22"/>
    <w:rsid w:val="00A82964"/>
    <w:rsid w:val="00AA3FB2"/>
    <w:rsid w:val="00AB0CD4"/>
    <w:rsid w:val="00AD7101"/>
    <w:rsid w:val="00B00940"/>
    <w:rsid w:val="00B00C0F"/>
    <w:rsid w:val="00B17026"/>
    <w:rsid w:val="00B20530"/>
    <w:rsid w:val="00B33B5B"/>
    <w:rsid w:val="00B43FA8"/>
    <w:rsid w:val="00B56187"/>
    <w:rsid w:val="00B63CC3"/>
    <w:rsid w:val="00B65D15"/>
    <w:rsid w:val="00B661C4"/>
    <w:rsid w:val="00B77289"/>
    <w:rsid w:val="00BA4F1A"/>
    <w:rsid w:val="00BB0733"/>
    <w:rsid w:val="00BC62D6"/>
    <w:rsid w:val="00BD50D4"/>
    <w:rsid w:val="00BE0023"/>
    <w:rsid w:val="00BE217B"/>
    <w:rsid w:val="00BE78DF"/>
    <w:rsid w:val="00C01D6B"/>
    <w:rsid w:val="00C13CA3"/>
    <w:rsid w:val="00C178DF"/>
    <w:rsid w:val="00C25A81"/>
    <w:rsid w:val="00C2665C"/>
    <w:rsid w:val="00C56C57"/>
    <w:rsid w:val="00C93056"/>
    <w:rsid w:val="00CD2696"/>
    <w:rsid w:val="00CD4811"/>
    <w:rsid w:val="00CE5D6B"/>
    <w:rsid w:val="00CF05B9"/>
    <w:rsid w:val="00CF30E9"/>
    <w:rsid w:val="00D044DB"/>
    <w:rsid w:val="00D15050"/>
    <w:rsid w:val="00D20A02"/>
    <w:rsid w:val="00D223AA"/>
    <w:rsid w:val="00D2344F"/>
    <w:rsid w:val="00D31AF5"/>
    <w:rsid w:val="00D34220"/>
    <w:rsid w:val="00D40B2F"/>
    <w:rsid w:val="00D44FA0"/>
    <w:rsid w:val="00D53E59"/>
    <w:rsid w:val="00D573BC"/>
    <w:rsid w:val="00D578A2"/>
    <w:rsid w:val="00D6010B"/>
    <w:rsid w:val="00D73DC2"/>
    <w:rsid w:val="00DA2296"/>
    <w:rsid w:val="00DA44B0"/>
    <w:rsid w:val="00DB1131"/>
    <w:rsid w:val="00DC08E3"/>
    <w:rsid w:val="00DC4E1D"/>
    <w:rsid w:val="00DC72E5"/>
    <w:rsid w:val="00DD1739"/>
    <w:rsid w:val="00DD6072"/>
    <w:rsid w:val="00DF10CA"/>
    <w:rsid w:val="00DF5F80"/>
    <w:rsid w:val="00DF760F"/>
    <w:rsid w:val="00DF7C99"/>
    <w:rsid w:val="00E026B6"/>
    <w:rsid w:val="00E0708A"/>
    <w:rsid w:val="00E15A09"/>
    <w:rsid w:val="00E23A4E"/>
    <w:rsid w:val="00E44E92"/>
    <w:rsid w:val="00E52965"/>
    <w:rsid w:val="00E60AC5"/>
    <w:rsid w:val="00E632C5"/>
    <w:rsid w:val="00E63748"/>
    <w:rsid w:val="00E66F66"/>
    <w:rsid w:val="00E77DC1"/>
    <w:rsid w:val="00E86F4E"/>
    <w:rsid w:val="00EA4A01"/>
    <w:rsid w:val="00EA4E80"/>
    <w:rsid w:val="00ED1A36"/>
    <w:rsid w:val="00EE5DED"/>
    <w:rsid w:val="00EE747D"/>
    <w:rsid w:val="00EF3ED0"/>
    <w:rsid w:val="00F02FF1"/>
    <w:rsid w:val="00F1282C"/>
    <w:rsid w:val="00F141D4"/>
    <w:rsid w:val="00F1431E"/>
    <w:rsid w:val="00F54C22"/>
    <w:rsid w:val="00F56DA5"/>
    <w:rsid w:val="00F70996"/>
    <w:rsid w:val="00F915F5"/>
    <w:rsid w:val="00F91D97"/>
    <w:rsid w:val="00FA0836"/>
    <w:rsid w:val="00FA1CCF"/>
    <w:rsid w:val="00FA7704"/>
    <w:rsid w:val="00FB1FAB"/>
    <w:rsid w:val="00FB4959"/>
    <w:rsid w:val="00FC051F"/>
    <w:rsid w:val="00FC479B"/>
    <w:rsid w:val="00FC535B"/>
    <w:rsid w:val="00FC5749"/>
    <w:rsid w:val="00FD2F0D"/>
    <w:rsid w:val="00FD3077"/>
    <w:rsid w:val="00FD7678"/>
    <w:rsid w:val="00FE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854D7"/>
  <w14:defaultImageDpi w14:val="32767"/>
  <w15:chartTrackingRefBased/>
  <w15:docId w15:val="{C8394D52-EF0D-3447-883A-F3FC9FBC2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C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C7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E21A3"/>
    <w:pPr>
      <w:ind w:left="720"/>
      <w:contextualSpacing/>
    </w:pPr>
  </w:style>
  <w:style w:type="paragraph" w:styleId="Revision">
    <w:name w:val="Revision"/>
    <w:hidden/>
    <w:uiPriority w:val="99"/>
    <w:semiHidden/>
    <w:rsid w:val="00C01D6B"/>
  </w:style>
  <w:style w:type="character" w:styleId="CommentReference">
    <w:name w:val="annotation reference"/>
    <w:basedOn w:val="DefaultParagraphFont"/>
    <w:uiPriority w:val="99"/>
    <w:semiHidden/>
    <w:unhideWhenUsed/>
    <w:rsid w:val="00C01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D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D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D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96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microsoft.com/office/2018/08/relationships/commentsExtensible" Target="commentsExtensi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latin typeface="Arial" panose="020B0604020202020204" pitchFamily="34" charset="0"/>
                <a:cs typeface="Arial" panose="020B0604020202020204" pitchFamily="34" charset="0"/>
              </a:rPr>
              <a:t>Methods of Communication by School</a:t>
            </a:r>
            <a:r>
              <a:rPr lang="en-US" baseline="0">
                <a:latin typeface="Arial" panose="020B0604020202020204" pitchFamily="34" charset="0"/>
                <a:cs typeface="Arial" panose="020B0604020202020204" pitchFamily="34" charset="0"/>
              </a:rPr>
              <a:t> Regarding Gluten Free Meal Options</a:t>
            </a:r>
            <a:endParaRPr lang="en-US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5</c:f>
              <c:strCache>
                <c:ptCount val="1"/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16:$A$21</c:f>
              <c:strCache>
                <c:ptCount val="6"/>
                <c:pt idx="0">
                  <c:v>Webpage</c:v>
                </c:pt>
                <c:pt idx="1">
                  <c:v>Email</c:v>
                </c:pt>
                <c:pt idx="2">
                  <c:v>Phone Call</c:v>
                </c:pt>
                <c:pt idx="3">
                  <c:v>Text</c:v>
                </c:pt>
                <c:pt idx="4">
                  <c:v>Physical Paper </c:v>
                </c:pt>
                <c:pt idx="5">
                  <c:v>No communication</c:v>
                </c:pt>
              </c:strCache>
            </c:strRef>
          </c:cat>
          <c:val>
            <c:numRef>
              <c:f>Sheet1!$B$16:$B$21</c:f>
              <c:numCache>
                <c:formatCode>General</c:formatCode>
                <c:ptCount val="6"/>
                <c:pt idx="0">
                  <c:v>15</c:v>
                </c:pt>
                <c:pt idx="1">
                  <c:v>29</c:v>
                </c:pt>
                <c:pt idx="2">
                  <c:v>13</c:v>
                </c:pt>
                <c:pt idx="3">
                  <c:v>4</c:v>
                </c:pt>
                <c:pt idx="4">
                  <c:v>11</c:v>
                </c:pt>
                <c:pt idx="5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EE-CC42-B49D-091AFEC331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38912720"/>
        <c:axId val="138684336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heet1!$C$15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dk1">
                      <a:tint val="5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6:$A$21</c15:sqref>
                        </c15:formulaRef>
                      </c:ext>
                    </c:extLst>
                    <c:strCache>
                      <c:ptCount val="6"/>
                      <c:pt idx="0">
                        <c:v>Webpage</c:v>
                      </c:pt>
                      <c:pt idx="1">
                        <c:v>Email</c:v>
                      </c:pt>
                      <c:pt idx="2">
                        <c:v>Phone Call</c:v>
                      </c:pt>
                      <c:pt idx="3">
                        <c:v>Text</c:v>
                      </c:pt>
                      <c:pt idx="4">
                        <c:v>Physical Paper </c:v>
                      </c:pt>
                      <c:pt idx="5">
                        <c:v>No communication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C$16:$C$21</c15:sqref>
                        </c15:formulaRef>
                      </c:ext>
                    </c:extLst>
                    <c:numCache>
                      <c:formatCode>General</c:formatCode>
                      <c:ptCount val="6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42EE-CC42-B49D-091AFEC3315D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15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dk1">
                      <a:tint val="7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16:$A$21</c15:sqref>
                        </c15:formulaRef>
                      </c:ext>
                    </c:extLst>
                    <c:strCache>
                      <c:ptCount val="6"/>
                      <c:pt idx="0">
                        <c:v>Webpage</c:v>
                      </c:pt>
                      <c:pt idx="1">
                        <c:v>Email</c:v>
                      </c:pt>
                      <c:pt idx="2">
                        <c:v>Phone Call</c:v>
                      </c:pt>
                      <c:pt idx="3">
                        <c:v>Text</c:v>
                      </c:pt>
                      <c:pt idx="4">
                        <c:v>Physical Paper </c:v>
                      </c:pt>
                      <c:pt idx="5">
                        <c:v>No communi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16:$D$21</c15:sqref>
                        </c15:formulaRef>
                      </c:ext>
                    </c:extLst>
                    <c:numCache>
                      <c:formatCode>General</c:formatCode>
                      <c:ptCount val="6"/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2-42EE-CC42-B49D-091AFEC3315D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15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dk1">
                      <a:tint val="9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16:$A$21</c15:sqref>
                        </c15:formulaRef>
                      </c:ext>
                    </c:extLst>
                    <c:strCache>
                      <c:ptCount val="6"/>
                      <c:pt idx="0">
                        <c:v>Webpage</c:v>
                      </c:pt>
                      <c:pt idx="1">
                        <c:v>Email</c:v>
                      </c:pt>
                      <c:pt idx="2">
                        <c:v>Phone Call</c:v>
                      </c:pt>
                      <c:pt idx="3">
                        <c:v>Text</c:v>
                      </c:pt>
                      <c:pt idx="4">
                        <c:v>Physical Paper </c:v>
                      </c:pt>
                      <c:pt idx="5">
                        <c:v>No communication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16:$E$21</c15:sqref>
                        </c15:formulaRef>
                      </c:ext>
                    </c:extLst>
                    <c:numCache>
                      <c:formatCode>General</c:formatCode>
                      <c:ptCount val="6"/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42EE-CC42-B49D-091AFEC3315D}"/>
                  </c:ext>
                </c:extLst>
              </c15:ser>
            </c15:filteredBarSeries>
          </c:ext>
        </c:extLst>
      </c:barChart>
      <c:catAx>
        <c:axId val="1389127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8684336"/>
        <c:crosses val="autoZero"/>
        <c:auto val="1"/>
        <c:lblAlgn val="ctr"/>
        <c:lblOffset val="100"/>
        <c:noMultiLvlLbl val="0"/>
      </c:catAx>
      <c:valAx>
        <c:axId val="138684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8912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latin typeface="Arial" panose="020B0604020202020204" pitchFamily="34" charset="0"/>
                <a:cs typeface="Arial" panose="020B0604020202020204" pitchFamily="34" charset="0"/>
              </a:rPr>
              <a:t>Most</a:t>
            </a:r>
            <a:r>
              <a:rPr lang="en-US" b="1" baseline="0">
                <a:latin typeface="Arial" panose="020B0604020202020204" pitchFamily="34" charset="0"/>
                <a:cs typeface="Arial" panose="020B0604020202020204" pitchFamily="34" charset="0"/>
              </a:rPr>
              <a:t> Common Reasons Why Families Chose to Participate in SLB</a:t>
            </a:r>
            <a:endParaRPr lang="en-US" b="1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11927321068337532"/>
          <c:y val="2.15402354816400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1"/>
          <c:order val="1"/>
          <c:tx>
            <c:strRef>
              <c:f>Sheet2!$C$5</c:f>
              <c:strCache>
                <c:ptCount val="1"/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2!$A$6:$A$14</c:f>
              <c:strCache>
                <c:ptCount val="9"/>
                <c:pt idx="0">
                  <c:v>SLB is Nutritious</c:v>
                </c:pt>
                <c:pt idx="1">
                  <c:v>SLB is convenient</c:v>
                </c:pt>
                <c:pt idx="2">
                  <c:v>SLB offers enough food for my child</c:v>
                </c:pt>
                <c:pt idx="3">
                  <c:v>SLB offers a variety of choices</c:v>
                </c:pt>
                <c:pt idx="4">
                  <c:v>I save money with SLB</c:v>
                </c:pt>
                <c:pt idx="5">
                  <c:v>My child wants to eat SLB because his/her friends eat SLB</c:v>
                </c:pt>
                <c:pt idx="6">
                  <c:v>I want to support SLB because it is an important part of school culture</c:v>
                </c:pt>
                <c:pt idx="7">
                  <c:v>I want to support a program that my tax dollars support </c:v>
                </c:pt>
                <c:pt idx="8">
                  <c:v>Other</c:v>
                </c:pt>
              </c:strCache>
            </c:strRef>
          </c:cat>
          <c:val>
            <c:numRef>
              <c:f>Sheet2!$C$6:$C$14</c:f>
              <c:numCache>
                <c:formatCode>General</c:formatCode>
                <c:ptCount val="9"/>
                <c:pt idx="0">
                  <c:v>1</c:v>
                </c:pt>
                <c:pt idx="1">
                  <c:v>31</c:v>
                </c:pt>
                <c:pt idx="2">
                  <c:v>9</c:v>
                </c:pt>
                <c:pt idx="3">
                  <c:v>7</c:v>
                </c:pt>
                <c:pt idx="4">
                  <c:v>22</c:v>
                </c:pt>
                <c:pt idx="5">
                  <c:v>42</c:v>
                </c:pt>
                <c:pt idx="6">
                  <c:v>14</c:v>
                </c:pt>
                <c:pt idx="7">
                  <c:v>9</c:v>
                </c:pt>
                <c:pt idx="8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13-3F46-801F-DE19AFCBCC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60224047"/>
        <c:axId val="1860752847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2!$B$5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2!$A$6:$A$14</c15:sqref>
                        </c15:formulaRef>
                      </c:ext>
                    </c:extLst>
                    <c:strCache>
                      <c:ptCount val="9"/>
                      <c:pt idx="0">
                        <c:v>SLB is Nutritious</c:v>
                      </c:pt>
                      <c:pt idx="1">
                        <c:v>SLB is convenient</c:v>
                      </c:pt>
                      <c:pt idx="2">
                        <c:v>SLB offers enough food for my child</c:v>
                      </c:pt>
                      <c:pt idx="3">
                        <c:v>SLB offers a variety of choices</c:v>
                      </c:pt>
                      <c:pt idx="4">
                        <c:v>I save money with SLB</c:v>
                      </c:pt>
                      <c:pt idx="5">
                        <c:v>My child wants to eat SLB because his/her friends eat SLB</c:v>
                      </c:pt>
                      <c:pt idx="6">
                        <c:v>I want to support SLB because it is an important part of school culture</c:v>
                      </c:pt>
                      <c:pt idx="7">
                        <c:v>I want to support a program that my tax dollars support </c:v>
                      </c:pt>
                      <c:pt idx="8">
                        <c:v>Oth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B$6:$B$14</c15:sqref>
                        </c15:formulaRef>
                      </c:ext>
                    </c:extLst>
                    <c:numCache>
                      <c:formatCode>General</c:formatCode>
                      <c:ptCount val="9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1713-3F46-801F-DE19AFCBCC62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5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A$6:$A$14</c15:sqref>
                        </c15:formulaRef>
                      </c:ext>
                    </c:extLst>
                    <c:strCache>
                      <c:ptCount val="9"/>
                      <c:pt idx="0">
                        <c:v>SLB is Nutritious</c:v>
                      </c:pt>
                      <c:pt idx="1">
                        <c:v>SLB is convenient</c:v>
                      </c:pt>
                      <c:pt idx="2">
                        <c:v>SLB offers enough food for my child</c:v>
                      </c:pt>
                      <c:pt idx="3">
                        <c:v>SLB offers a variety of choices</c:v>
                      </c:pt>
                      <c:pt idx="4">
                        <c:v>I save money with SLB</c:v>
                      </c:pt>
                      <c:pt idx="5">
                        <c:v>My child wants to eat SLB because his/her friends eat SLB</c:v>
                      </c:pt>
                      <c:pt idx="6">
                        <c:v>I want to support SLB because it is an important part of school culture</c:v>
                      </c:pt>
                      <c:pt idx="7">
                        <c:v>I want to support a program that my tax dollars support </c:v>
                      </c:pt>
                      <c:pt idx="8">
                        <c:v>Other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6:$D$14</c15:sqref>
                        </c15:formulaRef>
                      </c:ext>
                    </c:extLst>
                    <c:numCache>
                      <c:formatCode>General</c:formatCode>
                      <c:ptCount val="9"/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2-1713-3F46-801F-DE19AFCBCC62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E$5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A$6:$A$14</c15:sqref>
                        </c15:formulaRef>
                      </c:ext>
                    </c:extLst>
                    <c:strCache>
                      <c:ptCount val="9"/>
                      <c:pt idx="0">
                        <c:v>SLB is Nutritious</c:v>
                      </c:pt>
                      <c:pt idx="1">
                        <c:v>SLB is convenient</c:v>
                      </c:pt>
                      <c:pt idx="2">
                        <c:v>SLB offers enough food for my child</c:v>
                      </c:pt>
                      <c:pt idx="3">
                        <c:v>SLB offers a variety of choices</c:v>
                      </c:pt>
                      <c:pt idx="4">
                        <c:v>I save money with SLB</c:v>
                      </c:pt>
                      <c:pt idx="5">
                        <c:v>My child wants to eat SLB because his/her friends eat SLB</c:v>
                      </c:pt>
                      <c:pt idx="6">
                        <c:v>I want to support SLB because it is an important part of school culture</c:v>
                      </c:pt>
                      <c:pt idx="7">
                        <c:v>I want to support a program that my tax dollars support </c:v>
                      </c:pt>
                      <c:pt idx="8">
                        <c:v>Other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E$6:$E$14</c15:sqref>
                        </c15:formulaRef>
                      </c:ext>
                    </c:extLst>
                    <c:numCache>
                      <c:formatCode>General</c:formatCode>
                      <c:ptCount val="9"/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1713-3F46-801F-DE19AFCBCC62}"/>
                  </c:ext>
                </c:extLst>
              </c15:ser>
            </c15:filteredBarSeries>
          </c:ext>
        </c:extLst>
      </c:barChart>
      <c:catAx>
        <c:axId val="186022404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60752847"/>
        <c:crosses val="autoZero"/>
        <c:auto val="1"/>
        <c:lblAlgn val="ctr"/>
        <c:lblOffset val="100"/>
        <c:noMultiLvlLbl val="0"/>
      </c:catAx>
      <c:valAx>
        <c:axId val="186075284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602240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latin typeface="Arial" panose="020B0604020202020204" pitchFamily="34" charset="0"/>
                <a:cs typeface="Arial" panose="020B0604020202020204" pitchFamily="34" charset="0"/>
              </a:rPr>
              <a:t>Most Common Reasons Why</a:t>
            </a:r>
            <a:r>
              <a:rPr lang="en-US" b="1" baseline="0">
                <a:latin typeface="Arial" panose="020B0604020202020204" pitchFamily="34" charset="0"/>
                <a:cs typeface="Arial" panose="020B0604020202020204" pitchFamily="34" charset="0"/>
              </a:rPr>
              <a:t> Families Chose to Not Participate in SLB</a:t>
            </a:r>
            <a:endParaRPr lang="en-US" b="1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1263034188034188"/>
          <c:y val="1.93878964132391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1"/>
          <c:order val="1"/>
          <c:tx>
            <c:strRef>
              <c:f>Sheet2!$C$17</c:f>
              <c:strCache>
                <c:ptCount val="1"/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2!$A$18:$A$31</c:f>
              <c:strCache>
                <c:ptCount val="14"/>
                <c:pt idx="0">
                  <c:v>I am not confident that the school cafeteria can make a safe gluten free meal for my child</c:v>
                </c:pt>
                <c:pt idx="1">
                  <c:v>Child does not like what is being served for SLB</c:v>
                </c:pt>
                <c:pt idx="2">
                  <c:v>Making lunch/breakafst at home means I know what my child is eating</c:v>
                </c:pt>
                <c:pt idx="3">
                  <c:v>I think the packed food we send from home for breakfast/lunch is healthier</c:v>
                </c:pt>
                <c:pt idx="4">
                  <c:v>Packed lunch/breakfast from home offers more variety and choice</c:v>
                </c:pt>
                <c:pt idx="5">
                  <c:v>I save money with packed lunch/breakfast from home</c:v>
                </c:pt>
                <c:pt idx="6">
                  <c:v>I save time with packed lunch/breakfast from home</c:v>
                </c:pt>
                <c:pt idx="7">
                  <c:v>My child wants a packed lunch/breakfast from home because his/her friends have a packed lunch/breakfast</c:v>
                </c:pt>
                <c:pt idx="8">
                  <c:v>My child does not like waiting in line for SLB</c:v>
                </c:pt>
                <c:pt idx="9">
                  <c:v>The line is too long for SLB</c:v>
                </c:pt>
                <c:pt idx="10">
                  <c:v>SLB is not organic or sustainable</c:v>
                </c:pt>
                <c:pt idx="11">
                  <c:v>Packed lunch/breakfast is more convenient</c:v>
                </c:pt>
                <c:pt idx="12">
                  <c:v>My child ate something with gluten in it at school before</c:v>
                </c:pt>
                <c:pt idx="13">
                  <c:v>Other</c:v>
                </c:pt>
              </c:strCache>
            </c:strRef>
          </c:cat>
          <c:val>
            <c:numRef>
              <c:f>Sheet2!$C$18:$C$31</c:f>
              <c:numCache>
                <c:formatCode>General</c:formatCode>
                <c:ptCount val="14"/>
                <c:pt idx="0">
                  <c:v>35</c:v>
                </c:pt>
                <c:pt idx="1">
                  <c:v>41</c:v>
                </c:pt>
                <c:pt idx="2">
                  <c:v>31</c:v>
                </c:pt>
                <c:pt idx="3">
                  <c:v>26</c:v>
                </c:pt>
                <c:pt idx="4">
                  <c:v>26</c:v>
                </c:pt>
                <c:pt idx="5">
                  <c:v>1</c:v>
                </c:pt>
                <c:pt idx="6">
                  <c:v>3</c:v>
                </c:pt>
                <c:pt idx="7">
                  <c:v>2</c:v>
                </c:pt>
                <c:pt idx="8">
                  <c:v>3</c:v>
                </c:pt>
                <c:pt idx="9">
                  <c:v>5</c:v>
                </c:pt>
                <c:pt idx="10">
                  <c:v>4</c:v>
                </c:pt>
                <c:pt idx="11">
                  <c:v>1</c:v>
                </c:pt>
                <c:pt idx="12">
                  <c:v>3</c:v>
                </c:pt>
                <c:pt idx="1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E2-234B-A7B9-AA07C7CCB7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5888"/>
        <c:axId val="1827174159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2!$B$17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dk1">
                      <a:tint val="8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2!$A$18:$A$31</c15:sqref>
                        </c15:formulaRef>
                      </c:ext>
                    </c:extLst>
                    <c:strCache>
                      <c:ptCount val="14"/>
                      <c:pt idx="0">
                        <c:v>I am not confident that the school cafeteria can make a safe gluten free meal for my child</c:v>
                      </c:pt>
                      <c:pt idx="1">
                        <c:v>Child does not like what is being served for SLB</c:v>
                      </c:pt>
                      <c:pt idx="2">
                        <c:v>Making lunch/breakafst at home means I know what my child is eating</c:v>
                      </c:pt>
                      <c:pt idx="3">
                        <c:v>I think the packed food we send from home for breakfast/lunch is healthier</c:v>
                      </c:pt>
                      <c:pt idx="4">
                        <c:v>Packed lunch/breakfast from home offers more variety and choice</c:v>
                      </c:pt>
                      <c:pt idx="5">
                        <c:v>I save money with packed lunch/breakfast from home</c:v>
                      </c:pt>
                      <c:pt idx="6">
                        <c:v>I save time with packed lunch/breakfast from home</c:v>
                      </c:pt>
                      <c:pt idx="7">
                        <c:v>My child wants a packed lunch/breakfast from home because his/her friends have a packed lunch/breakfast</c:v>
                      </c:pt>
                      <c:pt idx="8">
                        <c:v>My child does not like waiting in line for SLB</c:v>
                      </c:pt>
                      <c:pt idx="9">
                        <c:v>The line is too long for SLB</c:v>
                      </c:pt>
                      <c:pt idx="10">
                        <c:v>SLB is not organic or sustainable</c:v>
                      </c:pt>
                      <c:pt idx="11">
                        <c:v>Packed lunch/breakfast is more convenient</c:v>
                      </c:pt>
                      <c:pt idx="12">
                        <c:v>My child ate something with gluten in it at school before</c:v>
                      </c:pt>
                      <c:pt idx="13">
                        <c:v>Oth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B$18:$B$31</c15:sqref>
                        </c15:formulaRef>
                      </c:ext>
                    </c:extLst>
                    <c:numCache>
                      <c:formatCode>General</c:formatCode>
                      <c:ptCount val="14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2BE2-234B-A7B9-AA07C7CCB766}"/>
                  </c:ext>
                </c:extLst>
              </c15:ser>
            </c15:filteredBarSeries>
          </c:ext>
        </c:extLst>
      </c:barChart>
      <c:catAx>
        <c:axId val="437258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27174159"/>
        <c:crosses val="autoZero"/>
        <c:auto val="1"/>
        <c:lblAlgn val="ctr"/>
        <c:lblOffset val="100"/>
        <c:noMultiLvlLbl val="0"/>
      </c:catAx>
      <c:valAx>
        <c:axId val="1827174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3725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Nan</dc:creator>
  <cp:keywords/>
  <dc:description/>
  <cp:lastModifiedBy>Du, Nan</cp:lastModifiedBy>
  <cp:revision>3</cp:revision>
  <dcterms:created xsi:type="dcterms:W3CDTF">2024-06-14T23:37:00Z</dcterms:created>
  <dcterms:modified xsi:type="dcterms:W3CDTF">2024-06-14T23:41:00Z</dcterms:modified>
</cp:coreProperties>
</file>